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735A4" w14:textId="77777777" w:rsidR="00010980" w:rsidRPr="005F5F7D" w:rsidRDefault="00010980" w:rsidP="00010980">
      <w:pPr>
        <w:spacing w:after="0"/>
        <w:rPr>
          <w:rFonts w:ascii="Times New Roman" w:hAnsi="Times New Roman"/>
          <w:b/>
          <w:bCs/>
          <w:lang w:val="en-GB"/>
        </w:rPr>
      </w:pPr>
      <w:r w:rsidRPr="005F5F7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33 </w:t>
      </w:r>
      <w:r w:rsidRPr="005F5F7D">
        <w:rPr>
          <w:rFonts w:ascii="Times New Roman" w:hAnsi="Times New Roman"/>
          <w:b/>
        </w:rPr>
        <w:t xml:space="preserve">Table. </w:t>
      </w:r>
      <w:r>
        <w:rPr>
          <w:rFonts w:ascii="Times New Roman" w:hAnsi="Times New Roman"/>
          <w:b/>
        </w:rPr>
        <w:t xml:space="preserve">Robustness check: </w:t>
      </w:r>
      <w:r w:rsidRPr="005F5F7D">
        <w:rPr>
          <w:rFonts w:ascii="Times New Roman" w:hAnsi="Times New Roman"/>
          <w:b/>
          <w:bCs/>
          <w:lang w:val="en-GB"/>
        </w:rPr>
        <w:t>Multinomial logits of work-life balance, including estimated average marginal effects of all covariates in June 2020</w:t>
      </w:r>
      <w:r>
        <w:rPr>
          <w:rFonts w:ascii="Times New Roman" w:hAnsi="Times New Roman"/>
          <w:b/>
          <w:bCs/>
          <w:lang w:val="en-GB"/>
        </w:rPr>
        <w:t>, sub-sample of parents with co-resident minor children.</w:t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1066"/>
        <w:gridCol w:w="960"/>
        <w:gridCol w:w="1066"/>
        <w:gridCol w:w="960"/>
        <w:gridCol w:w="960"/>
        <w:gridCol w:w="960"/>
      </w:tblGrid>
      <w:tr w:rsidR="00010980" w:rsidRPr="00B167D5" w14:paraId="1CCA1212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BE1A98C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0B3238F4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20BF9AFF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Neutral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1A9DE82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ifficult</w:t>
            </w:r>
          </w:p>
        </w:tc>
      </w:tr>
      <w:tr w:rsidR="00010980" w:rsidRPr="00B167D5" w14:paraId="0AD96D6C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</w:tcPr>
          <w:p w14:paraId="0F240526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June 2020, N=49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E636A7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CB992E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C064EF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ECFBE5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883638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94B465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</w:tr>
      <w:tr w:rsidR="00010980" w:rsidRPr="00B167D5" w14:paraId="0FE59F2F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2477CD5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CE4DA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1320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44123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9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38931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96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326D1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151019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73F56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97)</w:t>
            </w:r>
          </w:p>
        </w:tc>
      </w:tr>
      <w:tr w:rsidR="00010980" w:rsidRPr="00B167D5" w14:paraId="02DEA70B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71898DA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Essential occup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CC7AE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501A7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D3A49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1DB75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D08A5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1866B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86)</w:t>
            </w:r>
          </w:p>
        </w:tc>
      </w:tr>
      <w:tr w:rsidR="00010980" w:rsidRPr="00B167D5" w14:paraId="5938BFD7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2BB0153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pouse in essential occup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EAD10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945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21C79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3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B29BF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D4B6C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32935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087DC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24)</w:t>
            </w:r>
          </w:p>
        </w:tc>
      </w:tr>
      <w:tr w:rsidR="00010980" w:rsidRPr="00B167D5" w14:paraId="2997047E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1247F6F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9A77C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42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AF193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5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270B8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90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AEDEE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687F1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A2981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41)</w:t>
            </w:r>
          </w:p>
        </w:tc>
      </w:tr>
      <w:tr w:rsidR="00010980" w:rsidRPr="00B167D5" w14:paraId="6297CFAB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1942C51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4F166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DA4F4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0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E08BF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254A2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5D579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B37C9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39)</w:t>
            </w:r>
          </w:p>
        </w:tc>
      </w:tr>
      <w:tr w:rsidR="00010980" w:rsidRPr="00B167D5" w14:paraId="1993316F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506AF0E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Tertiary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6A76C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18CF7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99215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1390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60BDE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9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20E21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76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4D098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09)</w:t>
            </w:r>
          </w:p>
        </w:tc>
      </w:tr>
      <w:tr w:rsidR="00010980" w:rsidRPr="00B167D5" w14:paraId="7C4F2DBC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EDC3D7A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disa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F361B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2130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B79E9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03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099C9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3150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8B26D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15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1C38F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1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8151F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45)</w:t>
            </w:r>
          </w:p>
        </w:tc>
      </w:tr>
      <w:tr w:rsidR="00010980" w:rsidRPr="00B167D5" w14:paraId="7FFC23EC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49A7F95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a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D3B64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2120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C3104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06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11715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2780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F560B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1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4E6E4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AC59F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59)</w:t>
            </w:r>
          </w:p>
        </w:tc>
      </w:tr>
      <w:tr w:rsidR="00010980" w:rsidRPr="00B167D5" w14:paraId="48DA8340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6FB19A9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not applic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424B6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215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13C6D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2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7E10F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1F6E3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3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90E4D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65D6A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926)</w:t>
            </w:r>
          </w:p>
        </w:tc>
      </w:tr>
      <w:tr w:rsidR="00010980" w:rsidRPr="00B167D5" w14:paraId="325E8164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1E9FCA1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fully from h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D5FD1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198AA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9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A8404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78F58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2E4D5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18C42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91)</w:t>
            </w:r>
          </w:p>
        </w:tc>
      </w:tr>
      <w:tr w:rsidR="00010980" w:rsidRPr="00B167D5" w14:paraId="781479AD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E96A2C1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hybr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EC69E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662A8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396E8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10DE2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E7B82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4ECFC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48)</w:t>
            </w:r>
          </w:p>
        </w:tc>
      </w:tr>
      <w:tr w:rsidR="00010980" w:rsidRPr="00B167D5" w14:paraId="317576E9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48CE4E6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on location; can work from h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6198D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F39CB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91F74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85E9C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4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26CBA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1DE2F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88)</w:t>
            </w:r>
          </w:p>
        </w:tc>
      </w:tr>
      <w:tr w:rsidR="00010980" w:rsidRPr="00B167D5" w14:paraId="651183A5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25F92B7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not employ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C2BF2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E9A40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4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06C57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93B18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2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CDA5D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20909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65)</w:t>
            </w:r>
          </w:p>
        </w:tc>
      </w:tr>
      <w:tr w:rsidR="00010980" w:rsidRPr="00B167D5" w14:paraId="51636DCE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BF447ED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ore child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83A06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6B373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2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F1041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F6068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5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26AF9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E893B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45)</w:t>
            </w:r>
          </w:p>
        </w:tc>
      </w:tr>
      <w:tr w:rsidR="00010980" w:rsidRPr="00B167D5" w14:paraId="057C6370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E78672D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ame child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B2668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D1D66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DC60C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976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374BA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1F085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4D5D8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32)</w:t>
            </w:r>
          </w:p>
        </w:tc>
      </w:tr>
      <w:tr w:rsidR="00010980" w:rsidRPr="00B167D5" w14:paraId="734F6E77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FFF7A5C" w14:textId="77777777" w:rsidR="00010980" w:rsidRPr="00B167D5" w:rsidRDefault="00010980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 youngest ch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5D783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29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9B05B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6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F5EE3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5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7FD69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6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181E8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1762D" w14:textId="77777777" w:rsidR="00010980" w:rsidRPr="00B167D5" w:rsidRDefault="00010980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55)</w:t>
            </w:r>
          </w:p>
        </w:tc>
      </w:tr>
    </w:tbl>
    <w:p w14:paraId="494DCE6E" w14:textId="77777777" w:rsidR="00010980" w:rsidRPr="00FD7C9F" w:rsidRDefault="00010980" w:rsidP="00010980">
      <w:pPr>
        <w:spacing w:after="0" w:line="240" w:lineRule="auto"/>
        <w:rPr>
          <w:rFonts w:ascii="Times New Roman" w:hAnsi="Times New Roman"/>
          <w:sz w:val="20"/>
          <w:lang w:val="en-GB"/>
        </w:rPr>
      </w:pPr>
      <w:r w:rsidRPr="00FD7C9F">
        <w:rPr>
          <w:rFonts w:ascii="Times New Roman" w:hAnsi="Times New Roman"/>
          <w:sz w:val="20"/>
          <w:lang w:val="en-GB"/>
        </w:rPr>
        <w:t>Note: *** p&lt;0.01, ** p&lt;0.05, * p&lt;0.1. Reference categories are mothers, non-essential occupations, spouse in non-essential occupation, vocational education, neutral on workplace autonomy, partner works on location by nature of work, less childcare.</w:t>
      </w:r>
    </w:p>
    <w:p w14:paraId="442CBB66" w14:textId="77777777" w:rsidR="00837728" w:rsidRPr="00010980" w:rsidRDefault="00837728">
      <w:pPr>
        <w:rPr>
          <w:lang w:val="en-GB"/>
        </w:rPr>
      </w:pPr>
    </w:p>
    <w:sectPr w:rsidR="00837728" w:rsidRPr="00010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980"/>
    <w:rsid w:val="00010980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A03C29"/>
  <w15:chartTrackingRefBased/>
  <w15:docId w15:val="{FE63387A-E2D9-4447-97A9-471FC4211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980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47:00Z</dcterms:created>
  <dcterms:modified xsi:type="dcterms:W3CDTF">2024-01-30T15:47:00Z</dcterms:modified>
</cp:coreProperties>
</file>